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: Selected brucellosis incidence studies by region</w:t>
      </w:r>
    </w:p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620"/>
        <w:gridCol w:w="1440"/>
        <w:gridCol w:w="1260"/>
        <w:gridCol w:w="1440"/>
        <w:gridCol w:w="1440"/>
        <w:gridCol w:w="1800"/>
        <w:gridCol w:w="1800"/>
      </w:tblGrid>
      <w:tr>
        <w:trPr>
          <w:trHeight w:val="8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ry,Year(s) of stud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ho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ing metho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lev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Reference population type and size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agnostic tes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cidence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0"/>
                <w:szCs w:val="20"/>
              </w:rPr>
              <w:t>(cases per 100,000 per year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Number of cases </w:t>
            </w:r>
          </w:p>
        </w:tc>
      </w:tr>
      <w:tr>
        <w:trPr>
          <w:trHeight w:val="318" w:hRule="atLeast"/>
        </w:trPr>
        <w:tc>
          <w:tcPr>
            <w:tcW w:w="1306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th Africa and Middle East</w:t>
            </w:r>
          </w:p>
        </w:tc>
      </w:tr>
      <w:tr>
        <w:trPr>
          <w:trHeight w:val="154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gyp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ump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pto6604cs","properties":{"formattedCitation":"[8]","plainCitation":"[8]9]"},"citationItems":[{"id":336,"uris":["http://zotero.org/users/138650/items/AT5PS6JD"],"uri":["http://zotero.org/users/138650/items/AT5PS6JD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itudin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purposive sampling; act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rict 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: 664,000; Acute febrile illness population: 4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 and/or cultur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0          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155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 2002-20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nnin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2hu6vfksto","properties":{"formattedCitation":"[9]","plainCitation":"[9]0]"},"citationItems":[{"id":359,"uris":["http://zotero.org/users/138650/items/9GFRVVM4"],"uri":["http://zotero.org/users/138650/items/9GFRVVM4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itudinal 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purposive sampling; act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nci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: 2,347,249; Acute febrile illness population: 44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 and/or cultur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64.0 (2002)       70.0 (2003)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5 (2002)         186 (2003)</w:t>
            </w:r>
          </w:p>
        </w:tc>
      </w:tr>
      <w:tr>
        <w:trPr>
          <w:trHeight w:val="10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a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20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gh-doost </w:t>
            </w:r>
            <w:r>
              <w:fldChar w:fldCharType="begin"/>
            </w:r>
            <w:r>
              <w:rPr>
                <w:sz w:val="20"/>
              </w:rPr>
              <w:instrText xml:space="preserve"> ADDIN ZOTERO_ITEM {"citationID":"8s9bvhsf8","properties":{"formattedCitation":"[18]","plainCitation":"[18]9]"},"citationItems":[{"id":350,"uris":["http://zotero.org/users/138650/items/KB3QFDST"],"uri":["http://zotero.org/users/138650/items/KB3QFDST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8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d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rict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 population: 50,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1.6         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127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an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ossein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aejd15l39","properties":{"formattedCitation":"[36]","plainCitation":"[36]"},"citationItems":[{"id":353,"uris":["http://zotero.org/users/138650/items/JIST3UI5"],"uri":["http://zotero.org/users/138650/items/JIST3UI5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d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nci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ght Agglutination and 2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620"/>
        <w:gridCol w:w="1440"/>
        <w:gridCol w:w="1260"/>
        <w:gridCol w:w="1440"/>
        <w:gridCol w:w="1440"/>
        <w:gridCol w:w="1800"/>
        <w:gridCol w:w="1800"/>
      </w:tblGrid>
      <w:tr>
        <w:trPr>
          <w:trHeight w:val="71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ry,Year(s) of stud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Autho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Sampling metho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Study lev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Reference population type and size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Diagnostic tes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cidenc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ases per 100,000 per year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Number of cases </w:t>
            </w:r>
          </w:p>
        </w:tc>
      </w:tr>
      <w:tr>
        <w:trPr>
          <w:trHeight w:val="230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rdan 1988-19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bu Sahqr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6pehk1hb2","properties":{"formattedCitation":"[19]","plainCitation":"[19]0]"},"citationItems":[{"id":315,"uris":["http://zotero.org/users/138650/items/73WPFNPP"],"uri":["http://zotero.org/users/138650/items/73WPFNPP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d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 Bengal followed by STAT of positiv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.7 (1988)       21.4 (1989)        24.1 (1990)       29.9 (1991)       22.3 (1992)       22.6 (1993)       22.6 (1994)       27.3 (1995)       26.1 (1996)       25.7 (199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42</w:t>
            </w:r>
          </w:p>
        </w:tc>
      </w:tr>
      <w:tr>
        <w:trPr>
          <w:trHeight w:val="9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rdan 2003-20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rgour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7vj2b7c77","properties":{"formattedCitation":"[11]","plainCitation":"[11]2]"},"citationItems":[{"id":348,"uris":["http://zotero.org/users/138650/items/WEIHP7FE"],"uri":["http://zotero.org/users/138650/items/WEIHP7FE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1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itudin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0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1 (Sept. 2003);         9 (May 2004)</w:t>
            </w:r>
          </w:p>
        </w:tc>
      </w:tr>
      <w:tr>
        <w:trPr>
          <w:trHeight w:val="88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est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-19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wa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dqpqh7lu3","properties":{"formattedCitation":"[10]","plainCitation":"[10]1]"},"citationItems":[{"id":330,"uris":["http://zotero.org/users/138650/items/XCTF42TS"],"uri":["http://zotero.org/users/138650/items/XCTF42TS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0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in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: 860,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>
        <w:trPr>
          <w:trHeight w:val="88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 19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eltagy</w:t>
            </w:r>
          </w:p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63p8ckidu","properties":{"formattedCitation":"[16]","plainCitation":"[16]7]"},"citationItems":[{"id":346,"uris":["http://zotero.org/users/138650/items/BBZDB58C"],"uri":["http://zotero.org/users/138650/items/BBZDB58C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6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utine data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i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: 40,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-matically or culture or paired serology or CF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>
        <w:trPr>
          <w:trHeight w:val="88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 1983 – 20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Al Tawfiq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vl8f6331u","properties":{"formattedCitation":"[14]","plainCitation":"[14]5]"},"citationItems":[{"id":321,"uris":["http://zotero.org/users/138650/items/7JXCD6QQ"],"uri":["http://zotero.org/users/138650/items/7JXCD6QQ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4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  <w:lang w:val="es-MX"/>
              </w:rPr>
              <w:t xml:space="preserve">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d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rict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ny employees: 37,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 or STA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 (1983)           33.3 (1985)        51.3 (1986)       70.7 (1987)       26.3 (1983-1992)              6 (1993-200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</w:t>
            </w:r>
          </w:p>
        </w:tc>
      </w:tr>
      <w:tr>
        <w:trPr>
          <w:trHeight w:val="71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Country,Year(s) of stud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b/>
                <w:sz w:val="22"/>
                <w:szCs w:val="22"/>
              </w:rPr>
              <w:t>Autho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Sampling metho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Study lev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Reference population type and size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Diagnostic tes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cidenc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ases per 100,000 per year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Number of cases </w:t>
            </w:r>
          </w:p>
        </w:tc>
      </w:tr>
      <w:tr>
        <w:trPr>
          <w:trHeight w:val="235" w:hRule="atLeast"/>
        </w:trPr>
        <w:tc>
          <w:tcPr>
            <w:tcW w:w="1306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ern Europe</w:t>
            </w:r>
          </w:p>
        </w:tc>
      </w:tr>
      <w:tr>
        <w:trPr>
          <w:trHeight w:val="88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ermany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995-2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Dahouk </w:t>
            </w:r>
            <w:r>
              <w:fldChar w:fldCharType="begin"/>
            </w:r>
            <w:r>
              <w:rPr>
                <w:sz w:val="20"/>
              </w:rPr>
              <w:instrText xml:space="preserve"> ADDIN ZOTERO_ITEM {"citationID":"5473ns91t","properties":{"formattedCitation":"[21]","plainCitation":"[21]2]"},"citationItems":[{"id":338,"uris":["http://zotero.org/users/138650/items/XMWESQ58"],"uri":["http://zotero.org/users/138650/items/XMWESQ58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1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d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logy and/or cultur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(1998-2001)              0.6 (1962-1965)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</w:tr>
      <w:tr>
        <w:trPr>
          <w:trHeight w:val="88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 1999-20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lasto-pulu  </w:t>
            </w:r>
            <w:r>
              <w:fldChar w:fldCharType="begin"/>
            </w:r>
            <w:r>
              <w:rPr>
                <w:sz w:val="20"/>
              </w:rPr>
              <w:instrText xml:space="preserve"> ADDIN ZOTERO_ITEM {"citationID":"l5e5f4m0h","properties":{"formattedCitation":"[20]","plainCitation":"[20]1]"},"citationItems":[{"id":357,"uris":["http://zotero.org/users/138650/items/653ZK8BD"],"uri":["http://zotero.org/users/138650/items/653ZK8BD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0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d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i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: 322,7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>
        <w:trPr>
          <w:trHeight w:val="88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 2002-20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dikou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rstmfs82c","properties":{"formattedCitation":"[12]","plainCitation":"[12]3]"},"citationItems":[{"id":328,"uris":["http://zotero.org/users/138650/items/UU68EGXI"],"uri":["http://zotero.org/users/138650/items/UU68EGXI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itudin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nci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: 353,8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 or RBT or  STA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3      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</w:tr>
      <w:tr>
        <w:trPr>
          <w:trHeight w:val="88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 2003-2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a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o0cdr2hm2","properties":{"formattedCitation":"[13]","plainCitation":"[13]4]"},"citationItems":[{"id":369,"uris":["http://zotero.org/users/138650/items/QRQA68PD"],"uri":["http://zotero.org/users/138650/items/QRQA68PD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3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in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i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: 278,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, CFT, STAT, IFA or Coomb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</w:t>
            </w:r>
          </w:p>
        </w:tc>
      </w:tr>
      <w:tr>
        <w:trPr>
          <w:trHeight w:val="88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al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-20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e Mas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do7cnjhrr","properties":{"formattedCitation":"[17]","plainCitation":"[17]8]"},"citationItems":[{"id":340,"uris":["http://zotero.org/users/138650/items/H24DJUWK"],"uri":["http://zotero.org/users/138650/items/H24DJUWK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7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  <w:t xml:space="preserve">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d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.4 (2002)     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2.7 (1990)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199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27" w:hRule="atLeast"/>
        </w:trPr>
        <w:tc>
          <w:tcPr>
            <w:tcW w:w="1306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th America</w:t>
            </w:r>
          </w:p>
        </w:tc>
      </w:tr>
      <w:tr>
        <w:trPr>
          <w:trHeight w:val="88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19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yle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ZOTERO_ITEM {"citationID":"1pf8aj2l7r","properties":{"formattedCitation":"[15]","plainCitation":"[15]6]"},"citationItems":[{"id":342,"uris":["http://zotero.org/users/138650/items/X56NPHXM"],"uri":["http://zotero.org/users/138650/items/X56NPHXM"]}]} }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5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outine d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 sampling; passive case-fi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National 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General population: 322,790;           Zone 1: 9,871,639; Zone 2: 45,572,965; Zone 3: 203,067,9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Zone 1: 0.18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Zone 2: 0.09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one 3: 0.0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one 1: 158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Zone 2: 360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one 3: 3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rCar">
    <w:name w:val=" Car Car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cs="Arial"/>
      <w:sz w:val="20"/>
      <w:szCs w:val="20"/>
      <w:lang w:val="de-CH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8:23:00Z</dcterms:created>
  <dc:creator>deanan</dc:creator>
  <dc:description/>
  <cp:keywords/>
  <dc:language>en-US</dc:language>
  <cp:lastModifiedBy>deanan</cp:lastModifiedBy>
  <dcterms:modified xsi:type="dcterms:W3CDTF">2012-08-02T18:23:00Z</dcterms:modified>
  <cp:revision>4</cp:revision>
  <dc:subject/>
  <dc:title>S2: Selected brucellosis incidence studies by region</dc:title>
</cp:coreProperties>
</file>